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AE13E" w14:textId="66D26DA4" w:rsidR="00E47321" w:rsidRDefault="00E47321" w:rsidP="00E20403">
      <w:pPr>
        <w:rPr>
          <w:rFonts w:ascii="Times New Roman" w:eastAsia="宋体" w:hAnsi="Times New Roman" w:cs="Times New Roman" w:hint="eastAsia"/>
        </w:rPr>
      </w:pPr>
    </w:p>
    <w:tbl>
      <w:tblPr>
        <w:tblpPr w:leftFromText="180" w:rightFromText="180" w:vertAnchor="text" w:horzAnchor="page" w:tblpX="1878" w:tblpY="323"/>
        <w:tblOverlap w:val="never"/>
        <w:tblW w:w="873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90"/>
        <w:gridCol w:w="6840"/>
      </w:tblGrid>
      <w:tr w:rsidR="000D5936" w:rsidRPr="00E20403" w14:paraId="2D6926ED" w14:textId="77777777" w:rsidTr="00E20403">
        <w:trPr>
          <w:trHeight w:val="315"/>
        </w:trPr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6C71A" w14:textId="7250EBF4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DH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40E39F" w14:textId="6A4AC3E7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CGGAGTCAACGGATTTG</w:t>
            </w:r>
          </w:p>
        </w:tc>
      </w:tr>
      <w:tr w:rsidR="000D5936" w:rsidRPr="00E20403" w14:paraId="26FEF8E5" w14:textId="77777777" w:rsidTr="00E20403">
        <w:trPr>
          <w:trHeight w:val="315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07159C" w14:textId="5F99D711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DH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D4CE66" w14:textId="737AA3C2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GATGGTGATGGGATTTC</w:t>
            </w:r>
          </w:p>
        </w:tc>
      </w:tr>
      <w:tr w:rsidR="000D5936" w:rsidRPr="00E20403" w14:paraId="2C5A0013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1E9F3ADE" w14:textId="1438A64B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KPNA2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209AC" w14:textId="0D129C7E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ACAGTTGAACAGATTG</w:t>
            </w:r>
          </w:p>
        </w:tc>
      </w:tr>
      <w:tr w:rsidR="000D5936" w:rsidRPr="00E20403" w14:paraId="6FEC669B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13C1A4A8" w14:textId="184B8519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KPNA2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68D03" w14:textId="60BA24AB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AAGCCTTATACACAGA</w:t>
            </w:r>
          </w:p>
        </w:tc>
      </w:tr>
      <w:tr w:rsidR="000D5936" w:rsidRPr="00E20403" w14:paraId="76FCD47D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5B294331" w14:textId="243DC4FC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WDR62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38471" w14:textId="4F3BAFEE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CTTCCCCGCAGC</w:t>
            </w:r>
          </w:p>
        </w:tc>
      </w:tr>
      <w:tr w:rsidR="000D5936" w:rsidRPr="00E20403" w14:paraId="0B849BCD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5C70BFC3" w14:textId="149A53E4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WDR62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797B85" w14:textId="11A8A046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AGGGTCTCTTCAGCCTT</w:t>
            </w:r>
          </w:p>
        </w:tc>
      </w:tr>
      <w:tr w:rsidR="000D5936" w:rsidRPr="00E20403" w14:paraId="6F9802AE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7959ABF6" w14:textId="0E9FA1AA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D3A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6E7D2" w14:textId="4BB245A0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AGATGGCCGCACTGGCA</w:t>
            </w:r>
          </w:p>
        </w:tc>
      </w:tr>
      <w:tr w:rsidR="000D5936" w:rsidRPr="00E20403" w14:paraId="57BEBE41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35ABD189" w14:textId="4E62A1DA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D3A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925475" w14:textId="6D79025C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CCTCCTCCTCCGAGCCTG</w:t>
            </w:r>
          </w:p>
        </w:tc>
      </w:tr>
      <w:tr w:rsidR="000D5936" w:rsidRPr="00E20403" w14:paraId="46E8DED7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4B95B4D4" w14:textId="2E27D43B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S3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471476" w14:textId="385213AA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CCAGCATATTCATAACTAGAGC</w:t>
            </w:r>
          </w:p>
        </w:tc>
      </w:tr>
      <w:tr w:rsidR="000D5936" w:rsidRPr="00E20403" w14:paraId="6BF97447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6EB9AE20" w14:textId="4A192CF5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AS3</w:t>
            </w: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R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5A0187" w14:textId="74A1D44A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GGAATGACTGCTAATGGGTT</w:t>
            </w:r>
          </w:p>
        </w:tc>
      </w:tr>
      <w:tr w:rsidR="000D5936" w:rsidRPr="00E20403" w14:paraId="31DACB3F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5BEEB8A2" w14:textId="696F3706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RT1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E0DF8" w14:textId="00142999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AGCTCACCCCGATGGGGCCAGAC</w:t>
            </w:r>
          </w:p>
        </w:tc>
      </w:tr>
      <w:tr w:rsidR="000D5936" w:rsidRPr="00E20403" w14:paraId="72874EC6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31B3F5F2" w14:textId="61A60FC4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RT1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EF1862" w14:textId="2326E60B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ATGGCCTCGGCCTCCTCCTCCTC</w:t>
            </w:r>
          </w:p>
        </w:tc>
      </w:tr>
      <w:tr w:rsidR="000D5936" w:rsidRPr="00E20403" w14:paraId="45248EE6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4BE606B4" w14:textId="3EDB3CEF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TMEM14A-F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BFC22" w14:textId="243D1874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TCTGAGCATCTGGAGGAA</w:t>
            </w:r>
          </w:p>
        </w:tc>
      </w:tr>
      <w:tr w:rsidR="000D5936" w:rsidRPr="00E20403" w14:paraId="6056D7C6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268AF2A3" w14:textId="14FDD55D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TMEM14A-R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8B0BF7" w14:textId="69FD721E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GTTCATATTAGAGGTGACAGTG</w:t>
            </w:r>
          </w:p>
        </w:tc>
      </w:tr>
      <w:tr w:rsidR="000D5936" w:rsidRPr="00E20403" w14:paraId="65738D8C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7EA0A6FC" w14:textId="09B193F0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TTYH2-F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30C80" w14:textId="27C45B89" w:rsidR="000D5936" w:rsidRPr="00E20403" w:rsidRDefault="00E20403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CCTGTTGTCTCCAAGTAAGT</w:t>
            </w:r>
          </w:p>
        </w:tc>
      </w:tr>
      <w:tr w:rsidR="000D5936" w:rsidRPr="00E20403" w14:paraId="43C1E2B6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1D0A283A" w14:textId="1D6D9BF1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TTYH2-R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5EFEB" w14:textId="24D6B8E2" w:rsidR="000D5936" w:rsidRPr="00E20403" w:rsidRDefault="00E20403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GGCCAATAAGCTCCTGTG</w:t>
            </w:r>
          </w:p>
        </w:tc>
      </w:tr>
      <w:tr w:rsidR="000D5936" w:rsidRPr="00E20403" w14:paraId="01CC9C9B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00233FE1" w14:textId="110E9695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SERPINB2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565375" w14:textId="35DFEC52" w:rsidR="000D5936" w:rsidRPr="00E20403" w:rsidRDefault="00E20403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TGCTCACTGCCTATTTAATG</w:t>
            </w:r>
          </w:p>
        </w:tc>
      </w:tr>
      <w:tr w:rsidR="000D5936" w:rsidRPr="00E20403" w14:paraId="026CB072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21A093CB" w14:textId="56699008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SERPINB2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2900B" w14:textId="1959E35F" w:rsidR="000D5936" w:rsidRPr="00E20403" w:rsidRDefault="00E20403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TGGAGGGATACCTACTTATTC</w:t>
            </w:r>
          </w:p>
        </w:tc>
      </w:tr>
      <w:tr w:rsidR="000D5936" w:rsidRPr="00E20403" w14:paraId="54274CD3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1EB9AC9B" w14:textId="0587B821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HPGD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8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F69B6" w14:textId="23EF9C00" w:rsidR="000D5936" w:rsidRPr="00E20403" w:rsidRDefault="00E20403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TAAAGTGAGCAGAGGAAAGA</w:t>
            </w:r>
          </w:p>
        </w:tc>
      </w:tr>
      <w:tr w:rsidR="000D5936" w:rsidRPr="00E20403" w14:paraId="550CE1AD" w14:textId="77777777" w:rsidTr="00E20403">
        <w:trPr>
          <w:trHeight w:val="315"/>
        </w:trPr>
        <w:tc>
          <w:tcPr>
            <w:tcW w:w="1890" w:type="dxa"/>
            <w:shd w:val="clear" w:color="auto" w:fill="auto"/>
            <w:noWrap/>
            <w:vAlign w:val="center"/>
          </w:tcPr>
          <w:p w14:paraId="02BB0F1A" w14:textId="4400E94E" w:rsidR="000D5936" w:rsidRPr="00E20403" w:rsidRDefault="000D5936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HPG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8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3F00C1" w14:textId="5B959328" w:rsidR="000D5936" w:rsidRPr="00E20403" w:rsidRDefault="00E20403" w:rsidP="00C0151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20403">
              <w:rPr>
                <w:rFonts w:ascii="Times New Roman" w:eastAsia="宋体" w:hAnsi="Times New Roman" w:cs="Times New Roman"/>
                <w:sz w:val="20"/>
                <w:szCs w:val="20"/>
              </w:rPr>
              <w:t>GGGCAGTCAAGGAATAAAC</w:t>
            </w:r>
          </w:p>
        </w:tc>
      </w:tr>
    </w:tbl>
    <w:p w14:paraId="757A105B" w14:textId="77777777" w:rsidR="00E20403" w:rsidRDefault="00E20403" w:rsidP="00E20403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/>
        </w:rPr>
        <w:t xml:space="preserve">upplementary table1: </w:t>
      </w:r>
      <w:r w:rsidRPr="00E20403">
        <w:rPr>
          <w:rFonts w:ascii="Times New Roman" w:eastAsia="宋体" w:hAnsi="Times New Roman" w:cs="Times New Roman"/>
        </w:rPr>
        <w:t xml:space="preserve">Primer </w:t>
      </w:r>
      <w:r>
        <w:rPr>
          <w:rFonts w:ascii="Times New Roman" w:eastAsia="宋体" w:hAnsi="Times New Roman" w:cs="Times New Roman"/>
        </w:rPr>
        <w:t>i</w:t>
      </w:r>
      <w:r w:rsidRPr="00E20403">
        <w:rPr>
          <w:rFonts w:ascii="Times New Roman" w:eastAsia="宋体" w:hAnsi="Times New Roman" w:cs="Times New Roman"/>
        </w:rPr>
        <w:t>nformation</w:t>
      </w:r>
    </w:p>
    <w:p w14:paraId="10189FB1" w14:textId="77777777" w:rsidR="000D5936" w:rsidRPr="000D5936" w:rsidRDefault="000D5936" w:rsidP="00E20403">
      <w:pPr>
        <w:rPr>
          <w:rFonts w:ascii="Times New Roman" w:eastAsia="宋体" w:hAnsi="Times New Roman" w:cs="Times New Roman" w:hint="eastAsia"/>
        </w:rPr>
      </w:pPr>
    </w:p>
    <w:p w14:paraId="1129C1F6" w14:textId="77777777" w:rsidR="00DC3F1B" w:rsidRPr="00E47321" w:rsidRDefault="00DC3F1B" w:rsidP="00A9217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C3F1B" w:rsidRPr="00E47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01F51" w14:textId="77777777" w:rsidR="006C590A" w:rsidRDefault="006C590A" w:rsidP="00E46824">
      <w:r>
        <w:separator/>
      </w:r>
    </w:p>
  </w:endnote>
  <w:endnote w:type="continuationSeparator" w:id="0">
    <w:p w14:paraId="10B45D56" w14:textId="77777777" w:rsidR="006C590A" w:rsidRDefault="006C590A" w:rsidP="00E46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05FC4" w14:textId="77777777" w:rsidR="006C590A" w:rsidRDefault="006C590A" w:rsidP="00E46824">
      <w:r>
        <w:separator/>
      </w:r>
    </w:p>
  </w:footnote>
  <w:footnote w:type="continuationSeparator" w:id="0">
    <w:p w14:paraId="76139702" w14:textId="77777777" w:rsidR="006C590A" w:rsidRDefault="006C590A" w:rsidP="00E46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84"/>
    <w:rsid w:val="0004343B"/>
    <w:rsid w:val="000D5936"/>
    <w:rsid w:val="00426807"/>
    <w:rsid w:val="005B1067"/>
    <w:rsid w:val="006C590A"/>
    <w:rsid w:val="007137BC"/>
    <w:rsid w:val="00A92176"/>
    <w:rsid w:val="00B220C2"/>
    <w:rsid w:val="00C43D56"/>
    <w:rsid w:val="00DC3F1B"/>
    <w:rsid w:val="00E20403"/>
    <w:rsid w:val="00E46824"/>
    <w:rsid w:val="00E47321"/>
    <w:rsid w:val="00FB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2733B"/>
  <w15:chartTrackingRefBased/>
  <w15:docId w15:val="{E1622478-DC3F-4CA4-B867-84E073E61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8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8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8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8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霞 陈</dc:creator>
  <cp:keywords/>
  <dc:description/>
  <cp:lastModifiedBy>霞 陈</cp:lastModifiedBy>
  <cp:revision>6</cp:revision>
  <dcterms:created xsi:type="dcterms:W3CDTF">2023-10-31T05:07:00Z</dcterms:created>
  <dcterms:modified xsi:type="dcterms:W3CDTF">2023-10-31T07:57:00Z</dcterms:modified>
</cp:coreProperties>
</file>